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AE7" w:rsidRPr="00300027" w:rsidRDefault="00300027">
      <w:pPr>
        <w:rPr>
          <w:rFonts w:ascii="Times New Roman" w:eastAsia="微软雅黑" w:hAnsi="Times New Roman" w:cs="Times New Roman"/>
          <w:sz w:val="28"/>
          <w:szCs w:val="28"/>
        </w:rPr>
      </w:pPr>
      <w:r w:rsidRPr="00300027">
        <w:rPr>
          <w:rFonts w:ascii="Times New Roman" w:eastAsia="微软雅黑" w:hAnsi="Times New Roman" w:cs="Times New Roman"/>
          <w:sz w:val="28"/>
          <w:szCs w:val="28"/>
        </w:rPr>
        <w:t>Table S</w:t>
      </w:r>
      <w:r w:rsidR="00524B0E">
        <w:rPr>
          <w:rFonts w:ascii="Times New Roman" w:eastAsia="微软雅黑" w:hAnsi="Times New Roman" w:cs="Times New Roman" w:hint="eastAsia"/>
          <w:sz w:val="28"/>
          <w:szCs w:val="28"/>
        </w:rPr>
        <w:t>2</w:t>
      </w:r>
      <w:bookmarkStart w:id="0" w:name="_GoBack"/>
      <w:bookmarkEnd w:id="0"/>
      <w:r w:rsidRPr="00300027">
        <w:rPr>
          <w:rFonts w:ascii="Times New Roman" w:eastAsia="微软雅黑" w:hAnsi="Times New Roman" w:cs="Times New Roman"/>
          <w:sz w:val="28"/>
          <w:szCs w:val="28"/>
        </w:rPr>
        <w:t xml:space="preserve">: Specific primers used in </w:t>
      </w:r>
      <w:r w:rsidRPr="00300027">
        <w:rPr>
          <w:rFonts w:ascii="Times New Roman" w:hAnsi="Times New Roman" w:cs="Times New Roman"/>
          <w:sz w:val="28"/>
          <w:szCs w:val="28"/>
        </w:rPr>
        <w:t>qRT-PCR</w:t>
      </w:r>
      <w:r w:rsidRPr="00300027">
        <w:rPr>
          <w:rFonts w:ascii="Times New Roman" w:eastAsia="微软雅黑" w:hAnsi="Times New Roman" w:cs="Times New Roman"/>
          <w:sz w:val="28"/>
          <w:szCs w:val="28"/>
        </w:rPr>
        <w:t>.</w:t>
      </w:r>
    </w:p>
    <w:tbl>
      <w:tblPr>
        <w:tblpPr w:leftFromText="180" w:rightFromText="180" w:vertAnchor="text" w:horzAnchor="margin" w:tblpXSpec="center" w:tblpY="58"/>
        <w:tblOverlap w:val="never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977"/>
        <w:gridCol w:w="3544"/>
      </w:tblGrid>
      <w:tr w:rsidR="00300027" w:rsidRPr="00300027" w:rsidTr="0057313E">
        <w:tc>
          <w:tcPr>
            <w:tcW w:w="2268" w:type="dxa"/>
            <w:tcBorders>
              <w:left w:val="nil"/>
              <w:right w:val="nil"/>
            </w:tcBorders>
          </w:tcPr>
          <w:p w:rsidR="00300027" w:rsidRPr="00300027" w:rsidRDefault="00300027" w:rsidP="00300027">
            <w:pPr>
              <w:rPr>
                <w:rFonts w:ascii="Times New Roman" w:hAnsi="Times New Roman" w:cs="Times New Roman"/>
                <w:szCs w:val="21"/>
              </w:rPr>
            </w:pPr>
            <w:r w:rsidRPr="0030002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300027" w:rsidRPr="00300027" w:rsidRDefault="00300027" w:rsidP="00300027">
            <w:pPr>
              <w:rPr>
                <w:rFonts w:ascii="Times New Roman" w:hAnsi="Times New Roman" w:cs="Times New Roman"/>
                <w:szCs w:val="21"/>
              </w:rPr>
            </w:pPr>
            <w:r w:rsidRPr="00300027">
              <w:rPr>
                <w:rFonts w:ascii="Times New Roman" w:hAnsi="Times New Roman" w:cs="Times New Roman"/>
                <w:szCs w:val="21"/>
              </w:rPr>
              <w:t>Forward primers (5’-3’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300027" w:rsidRPr="00300027" w:rsidRDefault="00300027" w:rsidP="00300027">
            <w:pPr>
              <w:rPr>
                <w:rFonts w:ascii="Times New Roman" w:hAnsi="Times New Roman" w:cs="Times New Roman"/>
                <w:szCs w:val="21"/>
              </w:rPr>
            </w:pPr>
            <w:r w:rsidRPr="00300027">
              <w:rPr>
                <w:rFonts w:ascii="Times New Roman" w:hAnsi="Times New Roman" w:cs="Times New Roman"/>
                <w:szCs w:val="21"/>
              </w:rPr>
              <w:t>Reverse primers (5’-3’)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300027" w:rsidRPr="00300027">
              <w:rPr>
                <w:rFonts w:ascii="Times New Roman" w:hAnsi="Times New Roman" w:cs="Times New Roman"/>
                <w:i/>
                <w:sz w:val="18"/>
                <w:szCs w:val="18"/>
              </w:rPr>
              <w:t>Cluster-8592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sz w:val="18"/>
                <w:szCs w:val="18"/>
              </w:rPr>
              <w:t>GGTGTACGCTCGGCTAC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TGGCGATGGTCGAAACT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300027" w:rsidRPr="00300027">
              <w:rPr>
                <w:rFonts w:ascii="Times New Roman" w:hAnsi="Times New Roman" w:cs="Times New Roman"/>
                <w:i/>
                <w:sz w:val="18"/>
                <w:szCs w:val="18"/>
              </w:rPr>
              <w:t>Cluster-3781.839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sz w:val="18"/>
                <w:szCs w:val="18"/>
              </w:rPr>
              <w:t>ACATTGCCATGGCGGCT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CTGCTTCTGGGAACGTA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56656F" w:rsidRPr="0056656F">
              <w:rPr>
                <w:rFonts w:ascii="Times New Roman" w:hAnsi="Times New Roman" w:cs="Times New Roman"/>
                <w:i/>
                <w:sz w:val="18"/>
                <w:szCs w:val="18"/>
              </w:rPr>
              <w:t>Cluster-3781.1732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sz w:val="18"/>
                <w:szCs w:val="18"/>
              </w:rPr>
              <w:t>GCAAGTGGCAGAGGCAAC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GAGCGCAAATGTCAGCG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56656F" w:rsidRPr="0056656F">
              <w:rPr>
                <w:rFonts w:ascii="Times New Roman" w:hAnsi="Times New Roman" w:cs="Times New Roman"/>
                <w:i/>
                <w:sz w:val="18"/>
                <w:szCs w:val="18"/>
              </w:rPr>
              <w:t>Cluster-3781.138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TGTGCCATGCGTCG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GGACGCCAAGCGTAGTA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56656F" w:rsidRPr="0056656F">
              <w:rPr>
                <w:rFonts w:ascii="Times New Roman" w:hAnsi="Times New Roman" w:cs="Times New Roman"/>
                <w:i/>
                <w:sz w:val="18"/>
                <w:szCs w:val="18"/>
              </w:rPr>
              <w:t>Cluster-9550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ATTGTTGCGATGCC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TCGGCCGCGATATGATG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56656F" w:rsidRPr="0056656F">
              <w:rPr>
                <w:rFonts w:ascii="Times New Roman" w:hAnsi="Times New Roman" w:cs="Times New Roman"/>
                <w:i/>
                <w:sz w:val="18"/>
                <w:szCs w:val="18"/>
              </w:rPr>
              <w:t>Cluster-18899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GCTGGACACACGCG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TCGGCACCTTGCACGAG</w:t>
            </w:r>
          </w:p>
        </w:tc>
      </w:tr>
      <w:tr w:rsidR="00300027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="0056656F" w:rsidRPr="0056656F">
              <w:rPr>
                <w:rFonts w:ascii="Times New Roman" w:hAnsi="Times New Roman" w:cs="Times New Roman"/>
                <w:i/>
                <w:sz w:val="18"/>
                <w:szCs w:val="18"/>
              </w:rPr>
              <w:t>Cluster-18499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CGTCTCATCGGCTT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27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GTTTTTCGGATCGGGGA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3781.163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GCTCACAATGGTCATC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GTTAACGTGAATGCGCGA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3452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CAGCTGACGTTGCAG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GCGACGGGATTTTGGGT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9581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TGCCGCAGCGACTT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GGCTCCGTACAATCCCA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8044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CAGCGCCTTGAAGAA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GAACACTCGCGAAAATG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9119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GAGCCAGCAGTTTGAA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GATCGTATTCATGGGCCT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3781.624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GCCTCGTTGCCGATT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GAGCCGCCAGTGAATGC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3781.1504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TCGCGCTGGGAAAAC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ACGTGCTTGGGCTCAGTT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6651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CTACAGCCGCTACA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TCCTGCCAGTGCTTTCG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3781.1686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GAGGCAAGGGACGGT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GGCGGTAGGTGCAACAT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3781.1686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ACATACGCCCACAA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TTGGTGAATGGAGCACA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32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GCGGACCCTGTTTCTC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TGTTTCTCGGTCGCAGT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4430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GGGTTGGACCGATC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TTTCAGCATGAGTGGCCG</w:t>
            </w:r>
          </w:p>
        </w:tc>
      </w:tr>
      <w:tr w:rsidR="0056656F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3746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CGTCATTGCCCGTGAT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56F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GATGGCTTGCTTCGTGA</w:t>
            </w:r>
          </w:p>
        </w:tc>
      </w:tr>
      <w:tr w:rsidR="0057313E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57313E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13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ACAATCTGCACAGC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3E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GGGTCTATATGCCGCACT</w:t>
            </w:r>
          </w:p>
        </w:tc>
      </w:tr>
      <w:tr w:rsidR="0057313E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57313E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4351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CGCTTGGGCCGTACT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3E" w:rsidRPr="00300027" w:rsidRDefault="00404F1C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F1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GCCGATCGTGTTCGATA</w:t>
            </w:r>
          </w:p>
        </w:tc>
      </w:tr>
      <w:tr w:rsidR="0057313E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57313E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010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300027" w:rsidRDefault="00A8003E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00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CGCCGAGGTAAGTC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3E" w:rsidRPr="00300027" w:rsidRDefault="00A8003E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00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GTTCATAGCTGCCAGGGA</w:t>
            </w:r>
          </w:p>
        </w:tc>
      </w:tr>
      <w:tr w:rsidR="0057313E" w:rsidRPr="00300027" w:rsidTr="0057313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57313E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9598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300027" w:rsidRDefault="002232AE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2A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CAATTGCCTTTGCCCA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3E" w:rsidRPr="00300027" w:rsidRDefault="002232AE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2A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GAAGCCTTCCCATTTGA</w:t>
            </w:r>
          </w:p>
        </w:tc>
      </w:tr>
      <w:tr w:rsidR="0057313E" w:rsidRPr="00300027" w:rsidTr="008A25C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57313E" w:rsidRDefault="0057313E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57313E">
              <w:rPr>
                <w:rFonts w:ascii="Times New Roman" w:hAnsi="Times New Roman" w:cs="Times New Roman"/>
                <w:i/>
                <w:sz w:val="18"/>
                <w:szCs w:val="18"/>
              </w:rPr>
              <w:t>Cluster-1342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7313E" w:rsidRPr="00300027" w:rsidRDefault="002232AE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2A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TCCCCCAGCTATCA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3E" w:rsidRPr="00300027" w:rsidRDefault="002232AE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2A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GGTAAATTGGTCGGCTGC</w:t>
            </w:r>
          </w:p>
        </w:tc>
      </w:tr>
      <w:tr w:rsidR="008A25C5" w:rsidRPr="00300027" w:rsidTr="0057313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5C5" w:rsidRDefault="008A25C5" w:rsidP="003000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-</w:t>
            </w:r>
            <w:r w:rsidRPr="008A25C5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5C5" w:rsidRPr="002232AE" w:rsidRDefault="008A25C5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C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TCCCCGAGAGGCAAGA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5C5" w:rsidRPr="002232AE" w:rsidRDefault="008A25C5" w:rsidP="0030002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C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CAGAGAGAATAGCAGCC</w:t>
            </w:r>
          </w:p>
        </w:tc>
      </w:tr>
    </w:tbl>
    <w:p w:rsidR="00300027" w:rsidRPr="00300027" w:rsidRDefault="00300027">
      <w:pPr>
        <w:rPr>
          <w:rFonts w:ascii="Times New Roman" w:hAnsi="Times New Roman" w:cs="Times New Roman"/>
        </w:rPr>
      </w:pPr>
    </w:p>
    <w:sectPr w:rsidR="00300027" w:rsidRPr="00300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4BB2" w:rsidRDefault="00594BB2" w:rsidP="0085330E">
      <w:r>
        <w:separator/>
      </w:r>
    </w:p>
  </w:endnote>
  <w:endnote w:type="continuationSeparator" w:id="0">
    <w:p w:rsidR="00594BB2" w:rsidRDefault="00594BB2" w:rsidP="00853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4BB2" w:rsidRDefault="00594BB2" w:rsidP="0085330E">
      <w:r>
        <w:separator/>
      </w:r>
    </w:p>
  </w:footnote>
  <w:footnote w:type="continuationSeparator" w:id="0">
    <w:p w:rsidR="00594BB2" w:rsidRDefault="00594BB2" w:rsidP="00853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27"/>
    <w:rsid w:val="002232AE"/>
    <w:rsid w:val="002F3AE7"/>
    <w:rsid w:val="00300027"/>
    <w:rsid w:val="003711B2"/>
    <w:rsid w:val="00373515"/>
    <w:rsid w:val="00404F1C"/>
    <w:rsid w:val="004B2DF5"/>
    <w:rsid w:val="00524B0E"/>
    <w:rsid w:val="0056656F"/>
    <w:rsid w:val="0057313E"/>
    <w:rsid w:val="00594BB2"/>
    <w:rsid w:val="0085330E"/>
    <w:rsid w:val="008A25C5"/>
    <w:rsid w:val="008E2DDB"/>
    <w:rsid w:val="00A8003E"/>
    <w:rsid w:val="00CD0524"/>
    <w:rsid w:val="00E12A7E"/>
    <w:rsid w:val="00F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C3425"/>
  <w15:chartTrackingRefBased/>
  <w15:docId w15:val="{CECFAF62-C7F9-470C-96FD-D39C246B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iu</dc:creator>
  <cp:keywords/>
  <dc:description/>
  <cp:lastModifiedBy>邱林</cp:lastModifiedBy>
  <cp:revision>9</cp:revision>
  <dcterms:created xsi:type="dcterms:W3CDTF">2018-05-26T14:16:00Z</dcterms:created>
  <dcterms:modified xsi:type="dcterms:W3CDTF">2018-07-19T08:01:00Z</dcterms:modified>
</cp:coreProperties>
</file>